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CF4" w:rsidRDefault="003B5CF4" w:rsidP="003B5CF4">
      <w:pPr>
        <w:rPr>
          <w:rFonts w:ascii="Times New Roman" w:hAnsi="Times New Roman" w:cs="Times New Roman"/>
        </w:rPr>
      </w:pPr>
    </w:p>
    <w:p w:rsidR="003B5CF4" w:rsidRDefault="003B5CF4" w:rsidP="003B5C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3</w:t>
      </w:r>
    </w:p>
    <w:p w:rsidR="003B5CF4" w:rsidRDefault="003B5CF4" w:rsidP="003B5C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>ntibodies</w:t>
      </w:r>
      <w:bookmarkStart w:id="0" w:name="_GoBack"/>
      <w:bookmarkEnd w:id="0"/>
    </w:p>
    <w:tbl>
      <w:tblPr>
        <w:tblStyle w:val="PlainTable21"/>
        <w:tblW w:w="0" w:type="auto"/>
        <w:tblInd w:w="142" w:type="dxa"/>
        <w:tblLayout w:type="fixed"/>
        <w:tblLook w:val="04A0" w:firstRow="1" w:lastRow="0" w:firstColumn="1" w:lastColumn="0" w:noHBand="0" w:noVBand="1"/>
      </w:tblPr>
      <w:tblGrid>
        <w:gridCol w:w="1701"/>
        <w:gridCol w:w="5103"/>
      </w:tblGrid>
      <w:tr w:rsidR="003B5CF4" w:rsidTr="00532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B5CF4" w:rsidRDefault="003B5CF4" w:rsidP="0053226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5103" w:type="dxa"/>
          </w:tcPr>
          <w:p w:rsidR="003B5CF4" w:rsidRDefault="003B5CF4" w:rsidP="00532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Company and </w:t>
            </w:r>
            <w:proofErr w:type="spellStart"/>
            <w:r>
              <w:rPr>
                <w:rFonts w:ascii="Times New Roman" w:hAnsi="Times New Roman" w:cs="Times New Roman"/>
              </w:rPr>
              <w:t>catalog</w:t>
            </w:r>
            <w:proofErr w:type="spellEnd"/>
          </w:p>
        </w:tc>
      </w:tr>
      <w:tr w:rsidR="003B5CF4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B5CF4" w:rsidRDefault="003B5CF4" w:rsidP="0053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LRP3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B5CF4" w:rsidRDefault="003B5CF4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OLE_LINK129"/>
            <w:bookmarkStart w:id="2" w:name="OLE_LINK130"/>
            <w:bookmarkStart w:id="3" w:name="OLE_LINK128"/>
            <w:bookmarkStart w:id="4" w:name="OLE_LINK127"/>
            <w:r>
              <w:rPr>
                <w:rFonts w:ascii="Times New Roman" w:hAnsi="Times New Roman" w:cs="Times New Roman"/>
              </w:rPr>
              <w:t xml:space="preserve">Recombinant Anti-NLRP3 antibody </w:t>
            </w:r>
          </w:p>
          <w:p w:rsidR="003B5CF4" w:rsidRDefault="003B5CF4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bookmarkEnd w:id="1"/>
            <w:bookmarkEnd w:id="2"/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bookmarkEnd w:id="3"/>
            <w:bookmarkEnd w:id="4"/>
            <w:r>
              <w:rPr>
                <w:rFonts w:ascii="Times New Roman" w:hAnsi="Times New Roman" w:cs="Times New Roman"/>
              </w:rPr>
              <w:t>(ab263899)</w:t>
            </w:r>
          </w:p>
        </w:tc>
      </w:tr>
      <w:tr w:rsidR="003B5CF4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B5CF4" w:rsidRDefault="003B5CF4" w:rsidP="0053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L-1β</w:t>
            </w:r>
          </w:p>
        </w:tc>
        <w:tc>
          <w:tcPr>
            <w:tcW w:w="5103" w:type="dxa"/>
          </w:tcPr>
          <w:p w:rsidR="003B5CF4" w:rsidRDefault="003B5CF4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Recombinant Anti-IL-1 beta antibod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3B5CF4" w:rsidRDefault="003B5CF4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  <w:r>
              <w:rPr>
                <w:rFonts w:ascii="Times New Roman" w:hAnsi="Times New Roman" w:cs="Times New Roman"/>
              </w:rPr>
              <w:t xml:space="preserve"> (ab254360)</w:t>
            </w:r>
          </w:p>
        </w:tc>
      </w:tr>
      <w:tr w:rsidR="003B5CF4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B5CF4" w:rsidRDefault="003B5CF4" w:rsidP="0053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SDMD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B5CF4" w:rsidRDefault="003B5CF4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mbinant Anti-GSDMD antibody </w:t>
            </w:r>
          </w:p>
          <w:p w:rsidR="003B5CF4" w:rsidRDefault="003B5CF4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  <w:r>
              <w:rPr>
                <w:rFonts w:ascii="Times New Roman" w:hAnsi="Times New Roman" w:cs="Times New Roman"/>
              </w:rPr>
              <w:t xml:space="preserve"> (ab219800)</w:t>
            </w:r>
          </w:p>
        </w:tc>
      </w:tr>
      <w:tr w:rsidR="003B5CF4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B5CF4" w:rsidRDefault="003B5CF4" w:rsidP="0053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SDMD-N</w:t>
            </w:r>
          </w:p>
        </w:tc>
        <w:tc>
          <w:tcPr>
            <w:tcW w:w="5103" w:type="dxa"/>
          </w:tcPr>
          <w:p w:rsidR="003B5CF4" w:rsidRDefault="003B5CF4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SDMDC1 Antibody (64-Y): </w:t>
            </w:r>
          </w:p>
          <w:p w:rsidR="003B5CF4" w:rsidRDefault="003B5CF4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nt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ruz</w:t>
            </w:r>
            <w:proofErr w:type="spellEnd"/>
            <w:r>
              <w:rPr>
                <w:rFonts w:ascii="Times New Roman" w:hAnsi="Times New Roman" w:cs="Times New Roman"/>
              </w:rPr>
              <w:t xml:space="preserve">  sc-81868</w:t>
            </w:r>
          </w:p>
        </w:tc>
      </w:tr>
      <w:tr w:rsidR="003B5CF4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B5CF4" w:rsidRDefault="003B5CF4" w:rsidP="0053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aspase1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B5CF4" w:rsidRDefault="003B5CF4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pase1 (E2Z1C) Rabbit </w:t>
            </w:r>
            <w:proofErr w:type="spellStart"/>
            <w:r>
              <w:rPr>
                <w:rFonts w:ascii="Times New Roman" w:hAnsi="Times New Roman" w:cs="Times New Roman"/>
              </w:rPr>
              <w:t>mAb</w:t>
            </w:r>
            <w:proofErr w:type="spellEnd"/>
          </w:p>
          <w:p w:rsidR="003B5CF4" w:rsidRDefault="003B5CF4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 #24232</w:t>
            </w:r>
          </w:p>
        </w:tc>
      </w:tr>
      <w:tr w:rsidR="003B5CF4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B5CF4" w:rsidRDefault="003B5CF4" w:rsidP="00532268">
            <w:pPr>
              <w:rPr>
                <w:rFonts w:ascii="Times New Roman" w:hAnsi="Times New Roman" w:cs="Times New Roman"/>
              </w:rPr>
            </w:pPr>
            <w:bookmarkStart w:id="5" w:name="OLE_LINK131"/>
            <w:bookmarkStart w:id="6" w:name="OLE_LINK132"/>
            <w:r>
              <w:rPr>
                <w:rFonts w:ascii="Times New Roman" w:hAnsi="Times New Roman" w:cs="Times New Roman"/>
                <w:b w:val="0"/>
                <w:bCs w:val="0"/>
              </w:rPr>
              <w:t>Caspase1</w:t>
            </w:r>
            <w:bookmarkEnd w:id="5"/>
            <w:bookmarkEnd w:id="6"/>
            <w:r>
              <w:rPr>
                <w:rFonts w:ascii="Times New Roman" w:hAnsi="Times New Roman" w:cs="Times New Roman"/>
                <w:b w:val="0"/>
                <w:bCs w:val="0"/>
              </w:rPr>
              <w:t xml:space="preserve"> p20 </w:t>
            </w:r>
          </w:p>
        </w:tc>
        <w:tc>
          <w:tcPr>
            <w:tcW w:w="5103" w:type="dxa"/>
          </w:tcPr>
          <w:p w:rsidR="003B5CF4" w:rsidRDefault="003B5CF4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 caspase-1 p20 Antibody (D-4) </w:t>
            </w:r>
          </w:p>
          <w:p w:rsidR="003B5CF4" w:rsidRDefault="003B5CF4" w:rsidP="00532268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nt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ruz</w:t>
            </w:r>
            <w:proofErr w:type="spellEnd"/>
            <w:r>
              <w:rPr>
                <w:rFonts w:ascii="Times New Roman" w:hAnsi="Times New Roman" w:cs="Times New Roman"/>
              </w:rPr>
              <w:t xml:space="preserve"> sc-398715</w:t>
            </w:r>
          </w:p>
        </w:tc>
      </w:tr>
      <w:tr w:rsidR="003B5CF4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B5CF4" w:rsidRDefault="003B5CF4" w:rsidP="0053226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F-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κB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(p65)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B5CF4" w:rsidRDefault="003B5CF4" w:rsidP="00532268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 xml:space="preserve">NF-kB p65 Antibody </w:t>
            </w:r>
          </w:p>
          <w:p w:rsidR="003B5CF4" w:rsidRDefault="003B5CF4" w:rsidP="00532268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kern w:val="2"/>
              </w:rPr>
              <w:t xml:space="preserve">SAB </w:t>
            </w:r>
            <w:proofErr w:type="spellStart"/>
            <w:r>
              <w:rPr>
                <w:rFonts w:ascii="Times New Roman" w:hAnsi="Times New Roman" w:cs="Times New Roman"/>
                <w:kern w:val="2"/>
              </w:rPr>
              <w:t>Catalog</w:t>
            </w:r>
            <w:proofErr w:type="spellEnd"/>
            <w:r>
              <w:rPr>
                <w:rFonts w:ascii="Times New Roman" w:hAnsi="Times New Roman" w:cs="Times New Roman"/>
                <w:kern w:val="2"/>
              </w:rPr>
              <w:t xml:space="preserve"> No: #48676</w:t>
            </w:r>
          </w:p>
        </w:tc>
      </w:tr>
      <w:tr w:rsidR="003B5CF4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B5CF4" w:rsidRDefault="003B5CF4" w:rsidP="0053226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NF-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κB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(p-p65)</w:t>
            </w:r>
          </w:p>
        </w:tc>
        <w:tc>
          <w:tcPr>
            <w:tcW w:w="5103" w:type="dxa"/>
          </w:tcPr>
          <w:p w:rsidR="003B5CF4" w:rsidRDefault="003B5CF4" w:rsidP="00532268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</w:rPr>
              <w:t>-NF-</w:t>
            </w:r>
            <w:proofErr w:type="spellStart"/>
            <w:r>
              <w:rPr>
                <w:rFonts w:ascii="Times New Roman" w:hAnsi="Times New Roman" w:cs="Times New Roman"/>
              </w:rPr>
              <w:t>κB</w:t>
            </w:r>
            <w:proofErr w:type="spellEnd"/>
            <w:r>
              <w:rPr>
                <w:rFonts w:ascii="Times New Roman" w:hAnsi="Times New Roman" w:cs="Times New Roman"/>
              </w:rPr>
              <w:t xml:space="preserve"> p65 (Ser536) (93H1) Rabbit </w:t>
            </w:r>
            <w:proofErr w:type="spellStart"/>
            <w:r>
              <w:rPr>
                <w:rFonts w:ascii="Times New Roman" w:hAnsi="Times New Roman" w:cs="Times New Roman"/>
              </w:rPr>
              <w:t>mAb</w:t>
            </w:r>
            <w:proofErr w:type="spellEnd"/>
          </w:p>
          <w:p w:rsidR="003B5CF4" w:rsidRDefault="003B5CF4" w:rsidP="00532268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 #3033</w:t>
            </w:r>
          </w:p>
        </w:tc>
      </w:tr>
    </w:tbl>
    <w:p w:rsidR="003B5CF4" w:rsidRDefault="003B5CF4" w:rsidP="003B5CF4">
      <w:pPr>
        <w:rPr>
          <w:rFonts w:ascii="Times New Roman" w:hAnsi="Times New Roman" w:cs="Times New Roman"/>
        </w:rPr>
      </w:pPr>
    </w:p>
    <w:p w:rsidR="00617A54" w:rsidRDefault="00617A54"/>
    <w:sectPr w:rsidR="00617A5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CF4"/>
    <w:rsid w:val="000A7C28"/>
    <w:rsid w:val="000B2A12"/>
    <w:rsid w:val="000B5344"/>
    <w:rsid w:val="000D4DA8"/>
    <w:rsid w:val="000E5065"/>
    <w:rsid w:val="00107688"/>
    <w:rsid w:val="00111E3E"/>
    <w:rsid w:val="00130247"/>
    <w:rsid w:val="0013507D"/>
    <w:rsid w:val="0014159C"/>
    <w:rsid w:val="00181E60"/>
    <w:rsid w:val="00192A70"/>
    <w:rsid w:val="001B3B1B"/>
    <w:rsid w:val="001D392F"/>
    <w:rsid w:val="001E0EBA"/>
    <w:rsid w:val="00233095"/>
    <w:rsid w:val="00237BDC"/>
    <w:rsid w:val="00246A59"/>
    <w:rsid w:val="0025387E"/>
    <w:rsid w:val="0026124A"/>
    <w:rsid w:val="00285EB4"/>
    <w:rsid w:val="00297B9F"/>
    <w:rsid w:val="002B6DFD"/>
    <w:rsid w:val="002C1741"/>
    <w:rsid w:val="002E04F3"/>
    <w:rsid w:val="00303F01"/>
    <w:rsid w:val="0031192A"/>
    <w:rsid w:val="00311B80"/>
    <w:rsid w:val="003370BD"/>
    <w:rsid w:val="003659D2"/>
    <w:rsid w:val="00375029"/>
    <w:rsid w:val="003A3DEF"/>
    <w:rsid w:val="003B5CF4"/>
    <w:rsid w:val="003C55B6"/>
    <w:rsid w:val="0043118F"/>
    <w:rsid w:val="00444683"/>
    <w:rsid w:val="00476EE2"/>
    <w:rsid w:val="00484614"/>
    <w:rsid w:val="004B778B"/>
    <w:rsid w:val="004F527B"/>
    <w:rsid w:val="00510B32"/>
    <w:rsid w:val="00510C15"/>
    <w:rsid w:val="00514EE6"/>
    <w:rsid w:val="005221CD"/>
    <w:rsid w:val="00567167"/>
    <w:rsid w:val="005A6303"/>
    <w:rsid w:val="005D6AA3"/>
    <w:rsid w:val="005E667B"/>
    <w:rsid w:val="00600BD2"/>
    <w:rsid w:val="006155B7"/>
    <w:rsid w:val="00617A54"/>
    <w:rsid w:val="00644F44"/>
    <w:rsid w:val="00647298"/>
    <w:rsid w:val="00666DF9"/>
    <w:rsid w:val="00685E60"/>
    <w:rsid w:val="006B60A4"/>
    <w:rsid w:val="006E21AD"/>
    <w:rsid w:val="00724110"/>
    <w:rsid w:val="00740535"/>
    <w:rsid w:val="0076388B"/>
    <w:rsid w:val="00764647"/>
    <w:rsid w:val="00792078"/>
    <w:rsid w:val="007C7118"/>
    <w:rsid w:val="007D2E47"/>
    <w:rsid w:val="008D495F"/>
    <w:rsid w:val="008E18AD"/>
    <w:rsid w:val="00903DE1"/>
    <w:rsid w:val="00914BE1"/>
    <w:rsid w:val="009238C4"/>
    <w:rsid w:val="00935D18"/>
    <w:rsid w:val="009D1066"/>
    <w:rsid w:val="009D5BC9"/>
    <w:rsid w:val="00A26EE0"/>
    <w:rsid w:val="00A45A38"/>
    <w:rsid w:val="00AA38B0"/>
    <w:rsid w:val="00AB19F7"/>
    <w:rsid w:val="00B11757"/>
    <w:rsid w:val="00B53439"/>
    <w:rsid w:val="00BC4319"/>
    <w:rsid w:val="00C054A9"/>
    <w:rsid w:val="00C27694"/>
    <w:rsid w:val="00C31C0F"/>
    <w:rsid w:val="00C90E13"/>
    <w:rsid w:val="00D048CE"/>
    <w:rsid w:val="00D11C72"/>
    <w:rsid w:val="00D17C2B"/>
    <w:rsid w:val="00D72731"/>
    <w:rsid w:val="00DC75A6"/>
    <w:rsid w:val="00DD1EBB"/>
    <w:rsid w:val="00E36390"/>
    <w:rsid w:val="00E56678"/>
    <w:rsid w:val="00E64D27"/>
    <w:rsid w:val="00F34F67"/>
    <w:rsid w:val="00F4268A"/>
    <w:rsid w:val="00F43F54"/>
    <w:rsid w:val="00F4459B"/>
    <w:rsid w:val="00F7435F"/>
    <w:rsid w:val="00FF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B9594-3CC5-45D0-9729-87EB34B93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qFormat/>
    <w:rsid w:val="003B5CF4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1</cp:revision>
  <dcterms:created xsi:type="dcterms:W3CDTF">2023-07-01T07:09:00Z</dcterms:created>
  <dcterms:modified xsi:type="dcterms:W3CDTF">2023-07-01T07:09:00Z</dcterms:modified>
</cp:coreProperties>
</file>